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6D5AC" w14:textId="574BC05B" w:rsidR="001F0E4F" w:rsidRDefault="002A431C" w:rsidP="001F0E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F0E4F" w:rsidRPr="007B4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F0E4F" w:rsidRPr="007B4C2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F0E4F" w:rsidRPr="00D84CFA">
        <w:rPr>
          <w:rFonts w:ascii="Times New Roman" w:hAnsi="Times New Roman" w:cs="Times New Roman"/>
          <w:sz w:val="24"/>
          <w:szCs w:val="24"/>
        </w:rPr>
        <w:t xml:space="preserve">  </w:t>
      </w:r>
      <w:r w:rsidR="001F0E4F">
        <w:rPr>
          <w:rFonts w:ascii="Times New Roman" w:hAnsi="Times New Roman" w:cs="Times New Roman"/>
          <w:sz w:val="24"/>
          <w:szCs w:val="24"/>
        </w:rPr>
        <w:t>ROC</w:t>
      </w:r>
      <w:r w:rsidR="004057E3">
        <w:rPr>
          <w:rFonts w:ascii="Times New Roman" w:hAnsi="Times New Roman" w:cs="Times New Roman"/>
          <w:sz w:val="24"/>
          <w:szCs w:val="24"/>
        </w:rPr>
        <w:t xml:space="preserve"> analysis</w:t>
      </w:r>
      <w:r w:rsidR="001F0E4F" w:rsidRPr="00D84CFA">
        <w:rPr>
          <w:rFonts w:ascii="Times New Roman" w:hAnsi="Times New Roman" w:cs="Times New Roman"/>
          <w:sz w:val="24"/>
          <w:szCs w:val="24"/>
        </w:rPr>
        <w:t xml:space="preserve"> of the</w:t>
      </w:r>
      <w:r w:rsidR="001F0E4F">
        <w:rPr>
          <w:rFonts w:ascii="Times New Roman" w:hAnsi="Times New Roman" w:cs="Times New Roman"/>
          <w:sz w:val="24"/>
          <w:szCs w:val="24"/>
        </w:rPr>
        <w:t xml:space="preserve"> 10 CpGs biomarker panel in the whole data set</w:t>
      </w:r>
      <w:r w:rsidR="001F0E4F" w:rsidRPr="00D84CFA">
        <w:rPr>
          <w:rFonts w:ascii="Times New Roman" w:hAnsi="Times New Roman" w:cs="Times New Roman"/>
          <w:sz w:val="24"/>
          <w:szCs w:val="24"/>
        </w:rPr>
        <w:t>.</w:t>
      </w:r>
    </w:p>
    <w:p w14:paraId="7AE002E5" w14:textId="77777777" w:rsidR="001F0E4F" w:rsidRPr="00D84CFA" w:rsidRDefault="001F0E4F" w:rsidP="001F0E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2830"/>
        <w:gridCol w:w="1843"/>
      </w:tblGrid>
      <w:tr w:rsidR="001F0E4F" w:rsidRPr="00D84CFA" w14:paraId="7E448E6C" w14:textId="77777777" w:rsidTr="001E0E01">
        <w:tc>
          <w:tcPr>
            <w:tcW w:w="2830" w:type="dxa"/>
          </w:tcPr>
          <w:p w14:paraId="7EDBFC1B" w14:textId="77777777" w:rsidR="001F0E4F" w:rsidRPr="00D84CFA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638DD2" w14:textId="77777777" w:rsidR="001F0E4F" w:rsidRPr="00D84CFA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el of 10 CpGs</w:t>
            </w:r>
          </w:p>
        </w:tc>
      </w:tr>
      <w:tr w:rsidR="001F0E4F" w:rsidRPr="00D84CFA" w14:paraId="238C43E9" w14:textId="77777777" w:rsidTr="001E0E01">
        <w:tc>
          <w:tcPr>
            <w:tcW w:w="2830" w:type="dxa"/>
          </w:tcPr>
          <w:p w14:paraId="2718BCF9" w14:textId="77777777" w:rsidR="001F0E4F" w:rsidRPr="002C1A50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843" w:type="dxa"/>
          </w:tcPr>
          <w:p w14:paraId="7B165A1F" w14:textId="77777777" w:rsidR="001F0E4F" w:rsidRPr="00D84CFA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1F0E4F" w:rsidRPr="00D84CFA" w14:paraId="5713F7C8" w14:textId="77777777" w:rsidTr="001E0E01">
        <w:tc>
          <w:tcPr>
            <w:tcW w:w="2830" w:type="dxa"/>
          </w:tcPr>
          <w:p w14:paraId="571603CE" w14:textId="77777777" w:rsidR="001F0E4F" w:rsidRPr="002C1A50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843" w:type="dxa"/>
          </w:tcPr>
          <w:p w14:paraId="029CDE97" w14:textId="77777777" w:rsidR="001F0E4F" w:rsidRPr="00D84CFA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1F0E4F" w:rsidRPr="00D84CFA" w14:paraId="088258AB" w14:textId="77777777" w:rsidTr="001E0E01">
        <w:tc>
          <w:tcPr>
            <w:tcW w:w="2830" w:type="dxa"/>
          </w:tcPr>
          <w:p w14:paraId="3415A4F4" w14:textId="77777777" w:rsidR="001F0E4F" w:rsidRPr="002C1A50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1A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(%)</w:t>
            </w:r>
          </w:p>
        </w:tc>
        <w:tc>
          <w:tcPr>
            <w:tcW w:w="1843" w:type="dxa"/>
          </w:tcPr>
          <w:p w14:paraId="3D65E155" w14:textId="77777777" w:rsidR="001F0E4F" w:rsidRPr="00D84CFA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1F0E4F" w:rsidRPr="00D84CFA" w14:paraId="4C754B93" w14:textId="77777777" w:rsidTr="001E0E01">
        <w:tc>
          <w:tcPr>
            <w:tcW w:w="2830" w:type="dxa"/>
          </w:tcPr>
          <w:p w14:paraId="0B9042FC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2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1843" w:type="dxa"/>
          </w:tcPr>
          <w:p w14:paraId="38666D21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1F0E4F" w:rsidRPr="00D84CFA" w14:paraId="3E843F69" w14:textId="77777777" w:rsidTr="001E0E01">
        <w:tc>
          <w:tcPr>
            <w:tcW w:w="2830" w:type="dxa"/>
          </w:tcPr>
          <w:p w14:paraId="4AE13645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Positive</w:t>
            </w:r>
          </w:p>
        </w:tc>
        <w:tc>
          <w:tcPr>
            <w:tcW w:w="1843" w:type="dxa"/>
          </w:tcPr>
          <w:p w14:paraId="3CEBD62D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</w:tr>
      <w:tr w:rsidR="001F0E4F" w:rsidRPr="00D84CFA" w14:paraId="51092CF9" w14:textId="77777777" w:rsidTr="001E0E01">
        <w:tc>
          <w:tcPr>
            <w:tcW w:w="2830" w:type="dxa"/>
          </w:tcPr>
          <w:p w14:paraId="7281686C" w14:textId="77777777" w:rsidR="001F0E4F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Negative</w:t>
            </w:r>
          </w:p>
        </w:tc>
        <w:tc>
          <w:tcPr>
            <w:tcW w:w="1843" w:type="dxa"/>
          </w:tcPr>
          <w:p w14:paraId="698FE9CC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F0E4F" w:rsidRPr="00D84CFA" w14:paraId="2E5E942F" w14:textId="77777777" w:rsidTr="001E0E01">
        <w:tc>
          <w:tcPr>
            <w:tcW w:w="2830" w:type="dxa"/>
          </w:tcPr>
          <w:p w14:paraId="680F1B94" w14:textId="77777777" w:rsidR="001F0E4F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1843" w:type="dxa"/>
          </w:tcPr>
          <w:p w14:paraId="26A1F5C7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F0E4F" w:rsidRPr="00D84CFA" w14:paraId="360AD9BE" w14:textId="77777777" w:rsidTr="001E0E01">
        <w:tc>
          <w:tcPr>
            <w:tcW w:w="2830" w:type="dxa"/>
          </w:tcPr>
          <w:p w14:paraId="7D678E16" w14:textId="77777777" w:rsidR="001F0E4F" w:rsidRPr="00F5036D" w:rsidRDefault="001F0E4F" w:rsidP="001E0E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1843" w:type="dxa"/>
          </w:tcPr>
          <w:p w14:paraId="08C2D8FB" w14:textId="77777777" w:rsidR="001F0E4F" w:rsidRPr="004F22CC" w:rsidRDefault="001F0E4F" w:rsidP="001E0E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14:paraId="32BE1AB4" w14:textId="77777777" w:rsidR="0011027D" w:rsidRDefault="0011027D"/>
    <w:sectPr w:rsidR="001102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6C"/>
    <w:rsid w:val="0000566A"/>
    <w:rsid w:val="0011027D"/>
    <w:rsid w:val="0012796C"/>
    <w:rsid w:val="001C76A2"/>
    <w:rsid w:val="001F0E4F"/>
    <w:rsid w:val="002A431C"/>
    <w:rsid w:val="00404ADC"/>
    <w:rsid w:val="004057E3"/>
    <w:rsid w:val="005225D2"/>
    <w:rsid w:val="005453A3"/>
    <w:rsid w:val="00B2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94BBE"/>
  <w15:chartTrackingRefBased/>
  <w15:docId w15:val="{6A929C4C-3381-451B-80BF-E0048C385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E4F"/>
  </w:style>
  <w:style w:type="paragraph" w:styleId="Heading1">
    <w:name w:val="heading 1"/>
    <w:basedOn w:val="Normal"/>
    <w:next w:val="Normal"/>
    <w:link w:val="Heading1Char"/>
    <w:uiPriority w:val="9"/>
    <w:qFormat/>
    <w:rsid w:val="001279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9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9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9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9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9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9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9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9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9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9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9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9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9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9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9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9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9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9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9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9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9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9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9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9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9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9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96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0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oorthy Chinnasamy</dc:creator>
  <cp:keywords/>
  <dc:description/>
  <cp:lastModifiedBy>Thirumoorthy Chinnasamy</cp:lastModifiedBy>
  <cp:revision>5</cp:revision>
  <dcterms:created xsi:type="dcterms:W3CDTF">2025-12-14T04:18:00Z</dcterms:created>
  <dcterms:modified xsi:type="dcterms:W3CDTF">2025-12-31T09:40:00Z</dcterms:modified>
</cp:coreProperties>
</file>